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0C35BE" w14:textId="77777777" w:rsidR="0002310D" w:rsidRPr="00432ACB" w:rsidRDefault="0002310D" w:rsidP="0002310D">
      <w:pPr>
        <w:widowControl/>
        <w:jc w:val="both"/>
        <w:rPr>
          <w:b/>
          <w:shd w:val="clear" w:color="auto" w:fill="FFFFFF"/>
        </w:rPr>
      </w:pPr>
      <w:r w:rsidRPr="00432ACB">
        <w:rPr>
          <w:b/>
          <w:shd w:val="clear" w:color="auto" w:fill="FFFFFF"/>
        </w:rPr>
        <w:t xml:space="preserve">Supplementary Table 2. </w:t>
      </w:r>
      <w:r w:rsidRPr="00432ACB">
        <w:rPr>
          <w:shd w:val="clear" w:color="auto" w:fill="FFFFFF"/>
        </w:rPr>
        <w:t xml:space="preserve">Predicted target site of microRNAs for POU5F1 obtained from miRcode. </w:t>
      </w:r>
    </w:p>
    <w:tbl>
      <w:tblPr>
        <w:tblStyle w:val="a8"/>
        <w:tblpPr w:leftFromText="180" w:rightFromText="180" w:vertAnchor="text" w:horzAnchor="margin" w:tblpY="117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638"/>
        <w:gridCol w:w="1055"/>
        <w:gridCol w:w="603"/>
        <w:gridCol w:w="983"/>
        <w:gridCol w:w="1072"/>
        <w:gridCol w:w="965"/>
      </w:tblGrid>
      <w:tr w:rsidR="00345E91" w:rsidRPr="008B60FD" w14:paraId="18AA72F5" w14:textId="77777777" w:rsidTr="004A59AE">
        <w:tc>
          <w:tcPr>
            <w:tcW w:w="1980" w:type="dxa"/>
          </w:tcPr>
          <w:p w14:paraId="3BD1F906" w14:textId="77777777" w:rsidR="00345E91" w:rsidRPr="008B60FD" w:rsidRDefault="00345E91" w:rsidP="00A71BB1">
            <w:pPr>
              <w:widowControl/>
              <w:rPr>
                <w:b/>
                <w:sz w:val="20"/>
                <w:szCs w:val="20"/>
                <w:shd w:val="clear" w:color="auto" w:fill="FFFFFF"/>
              </w:rPr>
            </w:pPr>
            <w:r w:rsidRPr="008B60FD">
              <w:rPr>
                <w:b/>
                <w:sz w:val="20"/>
                <w:szCs w:val="20"/>
                <w:shd w:val="clear" w:color="auto" w:fill="FFFFFF"/>
              </w:rPr>
              <w:t>microRNA family</w:t>
            </w:r>
          </w:p>
        </w:tc>
        <w:tc>
          <w:tcPr>
            <w:tcW w:w="1638" w:type="dxa"/>
          </w:tcPr>
          <w:p w14:paraId="014B3446" w14:textId="77777777" w:rsidR="00345E91" w:rsidRPr="008B60FD" w:rsidRDefault="00345E91" w:rsidP="00A71BB1">
            <w:pPr>
              <w:widowControl/>
              <w:rPr>
                <w:b/>
                <w:sz w:val="20"/>
                <w:szCs w:val="20"/>
                <w:shd w:val="clear" w:color="auto" w:fill="FFFFFF"/>
              </w:rPr>
            </w:pPr>
            <w:r w:rsidRPr="008B60FD">
              <w:rPr>
                <w:b/>
                <w:sz w:val="20"/>
                <w:szCs w:val="20"/>
                <w:shd w:val="clear" w:color="auto" w:fill="FFFFFF"/>
              </w:rPr>
              <w:t>Seed position</w:t>
            </w:r>
          </w:p>
        </w:tc>
        <w:tc>
          <w:tcPr>
            <w:tcW w:w="1055" w:type="dxa"/>
          </w:tcPr>
          <w:p w14:paraId="3D2113C8" w14:textId="77777777" w:rsidR="00345E91" w:rsidRPr="008B60FD" w:rsidRDefault="00345E91" w:rsidP="00A71BB1">
            <w:pPr>
              <w:widowControl/>
              <w:rPr>
                <w:b/>
                <w:sz w:val="20"/>
                <w:szCs w:val="20"/>
                <w:shd w:val="clear" w:color="auto" w:fill="FFFFFF"/>
              </w:rPr>
            </w:pPr>
            <w:r w:rsidRPr="008B60FD">
              <w:rPr>
                <w:b/>
                <w:sz w:val="20"/>
                <w:szCs w:val="20"/>
                <w:shd w:val="clear" w:color="auto" w:fill="FFFFFF"/>
              </w:rPr>
              <w:t xml:space="preserve">Seed type </w:t>
            </w:r>
          </w:p>
        </w:tc>
        <w:tc>
          <w:tcPr>
            <w:tcW w:w="603" w:type="dxa"/>
          </w:tcPr>
          <w:p w14:paraId="3900BBE5" w14:textId="77777777" w:rsidR="00345E91" w:rsidRPr="008B60FD" w:rsidRDefault="00345E91" w:rsidP="00A71BB1">
            <w:pPr>
              <w:widowControl/>
              <w:rPr>
                <w:b/>
                <w:sz w:val="20"/>
                <w:szCs w:val="20"/>
                <w:shd w:val="clear" w:color="auto" w:fill="FFFFFF"/>
              </w:rPr>
            </w:pPr>
            <w:r w:rsidRPr="008B60FD">
              <w:rPr>
                <w:b/>
                <w:sz w:val="20"/>
                <w:szCs w:val="20"/>
                <w:shd w:val="clear" w:color="auto" w:fill="FFFFFF"/>
              </w:rPr>
              <w:t>Repeat</w:t>
            </w:r>
          </w:p>
        </w:tc>
        <w:tc>
          <w:tcPr>
            <w:tcW w:w="983" w:type="dxa"/>
          </w:tcPr>
          <w:p w14:paraId="6C351622" w14:textId="77777777" w:rsidR="00345E91" w:rsidRPr="008B60FD" w:rsidRDefault="00345E91" w:rsidP="00A71BB1">
            <w:pPr>
              <w:widowControl/>
              <w:rPr>
                <w:b/>
                <w:sz w:val="20"/>
                <w:szCs w:val="20"/>
                <w:shd w:val="clear" w:color="auto" w:fill="FFFFFF"/>
              </w:rPr>
            </w:pPr>
            <w:r w:rsidRPr="008B60FD">
              <w:rPr>
                <w:b/>
                <w:sz w:val="20"/>
                <w:szCs w:val="20"/>
                <w:shd w:val="clear" w:color="auto" w:fill="FFFFFF"/>
              </w:rPr>
              <w:t>Primates</w:t>
            </w:r>
          </w:p>
        </w:tc>
        <w:tc>
          <w:tcPr>
            <w:tcW w:w="1072" w:type="dxa"/>
          </w:tcPr>
          <w:p w14:paraId="4B9EFD4D" w14:textId="77777777" w:rsidR="00345E91" w:rsidRPr="008B60FD" w:rsidRDefault="00345E91" w:rsidP="00A71BB1">
            <w:pPr>
              <w:widowControl/>
              <w:rPr>
                <w:b/>
                <w:sz w:val="20"/>
                <w:szCs w:val="20"/>
                <w:shd w:val="clear" w:color="auto" w:fill="FFFFFF"/>
              </w:rPr>
            </w:pPr>
            <w:r w:rsidRPr="008B60FD">
              <w:rPr>
                <w:b/>
                <w:sz w:val="20"/>
                <w:szCs w:val="20"/>
                <w:shd w:val="clear" w:color="auto" w:fill="FFFFFF"/>
              </w:rPr>
              <w:t>Mammals</w:t>
            </w:r>
          </w:p>
        </w:tc>
        <w:tc>
          <w:tcPr>
            <w:tcW w:w="965" w:type="dxa"/>
          </w:tcPr>
          <w:p w14:paraId="2D6862FE" w14:textId="77777777" w:rsidR="00345E91" w:rsidRPr="008B60FD" w:rsidRDefault="00345E91" w:rsidP="00A71BB1">
            <w:pPr>
              <w:widowControl/>
              <w:rPr>
                <w:b/>
                <w:sz w:val="20"/>
                <w:szCs w:val="20"/>
                <w:shd w:val="clear" w:color="auto" w:fill="FFFFFF"/>
              </w:rPr>
            </w:pPr>
            <w:r w:rsidRPr="008B60FD">
              <w:rPr>
                <w:b/>
                <w:sz w:val="20"/>
                <w:szCs w:val="20"/>
                <w:shd w:val="clear" w:color="auto" w:fill="FFFFFF"/>
              </w:rPr>
              <w:t>Other vert.</w:t>
            </w:r>
          </w:p>
        </w:tc>
      </w:tr>
      <w:tr w:rsidR="00345E91" w:rsidRPr="008B60FD" w14:paraId="76BBC2F5" w14:textId="77777777" w:rsidTr="004A59AE">
        <w:tc>
          <w:tcPr>
            <w:tcW w:w="1980" w:type="dxa"/>
          </w:tcPr>
          <w:p w14:paraId="5E08DBD2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miR-145</w:t>
            </w:r>
          </w:p>
        </w:tc>
        <w:tc>
          <w:tcPr>
            <w:tcW w:w="1638" w:type="dxa"/>
          </w:tcPr>
          <w:p w14:paraId="14E5F7AF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chr1:155403346</w:t>
            </w:r>
          </w:p>
        </w:tc>
        <w:tc>
          <w:tcPr>
            <w:tcW w:w="1055" w:type="dxa"/>
          </w:tcPr>
          <w:p w14:paraId="555BB9BB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7-mer-m8</w:t>
            </w:r>
          </w:p>
        </w:tc>
        <w:tc>
          <w:tcPr>
            <w:tcW w:w="603" w:type="dxa"/>
          </w:tcPr>
          <w:p w14:paraId="3AF12DE0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983" w:type="dxa"/>
          </w:tcPr>
          <w:p w14:paraId="5179B647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11%</w:t>
            </w:r>
          </w:p>
        </w:tc>
        <w:tc>
          <w:tcPr>
            <w:tcW w:w="1072" w:type="dxa"/>
          </w:tcPr>
          <w:p w14:paraId="45529BB5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965" w:type="dxa"/>
          </w:tcPr>
          <w:p w14:paraId="0D2C4766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0%</w:t>
            </w:r>
          </w:p>
        </w:tc>
      </w:tr>
      <w:tr w:rsidR="00345E91" w:rsidRPr="008B60FD" w14:paraId="6A44D339" w14:textId="77777777" w:rsidTr="004A59AE">
        <w:tc>
          <w:tcPr>
            <w:tcW w:w="1980" w:type="dxa"/>
          </w:tcPr>
          <w:p w14:paraId="1C3325F8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miR-148ab-3p/152</w:t>
            </w:r>
          </w:p>
        </w:tc>
        <w:tc>
          <w:tcPr>
            <w:tcW w:w="1638" w:type="dxa"/>
          </w:tcPr>
          <w:p w14:paraId="71446366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chr1:155403971</w:t>
            </w:r>
          </w:p>
        </w:tc>
        <w:tc>
          <w:tcPr>
            <w:tcW w:w="1055" w:type="dxa"/>
          </w:tcPr>
          <w:p w14:paraId="67A624C2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7-mer-m8</w:t>
            </w:r>
          </w:p>
        </w:tc>
        <w:tc>
          <w:tcPr>
            <w:tcW w:w="603" w:type="dxa"/>
          </w:tcPr>
          <w:p w14:paraId="6BDD051C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983" w:type="dxa"/>
          </w:tcPr>
          <w:p w14:paraId="1919ECD3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22%</w:t>
            </w:r>
          </w:p>
        </w:tc>
        <w:tc>
          <w:tcPr>
            <w:tcW w:w="1072" w:type="dxa"/>
          </w:tcPr>
          <w:p w14:paraId="129F12A0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965" w:type="dxa"/>
          </w:tcPr>
          <w:p w14:paraId="7B9A51E6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0%</w:t>
            </w:r>
          </w:p>
        </w:tc>
      </w:tr>
      <w:tr w:rsidR="00345E91" w:rsidRPr="008B60FD" w14:paraId="6FF9F2A9" w14:textId="77777777" w:rsidTr="004A59AE">
        <w:tc>
          <w:tcPr>
            <w:tcW w:w="1980" w:type="dxa"/>
          </w:tcPr>
          <w:p w14:paraId="6D68167C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miR-153</w:t>
            </w:r>
          </w:p>
        </w:tc>
        <w:tc>
          <w:tcPr>
            <w:tcW w:w="1638" w:type="dxa"/>
          </w:tcPr>
          <w:p w14:paraId="4D3378A6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chr1:155403851</w:t>
            </w:r>
          </w:p>
        </w:tc>
        <w:tc>
          <w:tcPr>
            <w:tcW w:w="1055" w:type="dxa"/>
          </w:tcPr>
          <w:p w14:paraId="4AA85DD5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7-mer-m8</w:t>
            </w:r>
          </w:p>
        </w:tc>
        <w:tc>
          <w:tcPr>
            <w:tcW w:w="603" w:type="dxa"/>
          </w:tcPr>
          <w:p w14:paraId="382492F0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983" w:type="dxa"/>
          </w:tcPr>
          <w:p w14:paraId="6E25E3DE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22%</w:t>
            </w:r>
          </w:p>
        </w:tc>
        <w:tc>
          <w:tcPr>
            <w:tcW w:w="1072" w:type="dxa"/>
          </w:tcPr>
          <w:p w14:paraId="3EA39DF4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965" w:type="dxa"/>
          </w:tcPr>
          <w:p w14:paraId="25EF7F78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0%</w:t>
            </w:r>
          </w:p>
        </w:tc>
      </w:tr>
      <w:tr w:rsidR="00345E91" w:rsidRPr="008B60FD" w14:paraId="3A984BF5" w14:textId="77777777" w:rsidTr="004A59AE">
        <w:tc>
          <w:tcPr>
            <w:tcW w:w="1980" w:type="dxa"/>
          </w:tcPr>
          <w:p w14:paraId="62DF35F4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miR-182</w:t>
            </w:r>
          </w:p>
        </w:tc>
        <w:tc>
          <w:tcPr>
            <w:tcW w:w="1638" w:type="dxa"/>
          </w:tcPr>
          <w:p w14:paraId="2825B586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chr1:155403424</w:t>
            </w:r>
          </w:p>
        </w:tc>
        <w:tc>
          <w:tcPr>
            <w:tcW w:w="1055" w:type="dxa"/>
          </w:tcPr>
          <w:p w14:paraId="49B18E07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7-mer-m8</w:t>
            </w:r>
          </w:p>
        </w:tc>
        <w:tc>
          <w:tcPr>
            <w:tcW w:w="603" w:type="dxa"/>
          </w:tcPr>
          <w:p w14:paraId="3BA26CCC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983" w:type="dxa"/>
          </w:tcPr>
          <w:p w14:paraId="6134A82C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22%</w:t>
            </w:r>
          </w:p>
        </w:tc>
        <w:tc>
          <w:tcPr>
            <w:tcW w:w="1072" w:type="dxa"/>
          </w:tcPr>
          <w:p w14:paraId="3C248690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965" w:type="dxa"/>
          </w:tcPr>
          <w:p w14:paraId="604B0F56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23%</w:t>
            </w:r>
          </w:p>
        </w:tc>
      </w:tr>
      <w:tr w:rsidR="00345E91" w:rsidRPr="008B60FD" w14:paraId="2203E955" w14:textId="77777777" w:rsidTr="004A59AE">
        <w:tc>
          <w:tcPr>
            <w:tcW w:w="1980" w:type="dxa"/>
          </w:tcPr>
          <w:p w14:paraId="7FA6B730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miR-101/101ab</w:t>
            </w:r>
          </w:p>
        </w:tc>
        <w:tc>
          <w:tcPr>
            <w:tcW w:w="1638" w:type="dxa"/>
          </w:tcPr>
          <w:p w14:paraId="39CEADB1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chr1:155403200</w:t>
            </w:r>
          </w:p>
        </w:tc>
        <w:tc>
          <w:tcPr>
            <w:tcW w:w="1055" w:type="dxa"/>
          </w:tcPr>
          <w:p w14:paraId="48EA1F84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7-mer-m8</w:t>
            </w:r>
          </w:p>
        </w:tc>
        <w:tc>
          <w:tcPr>
            <w:tcW w:w="603" w:type="dxa"/>
          </w:tcPr>
          <w:p w14:paraId="58C7D7FA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983" w:type="dxa"/>
          </w:tcPr>
          <w:p w14:paraId="05B58789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11%</w:t>
            </w:r>
          </w:p>
        </w:tc>
        <w:tc>
          <w:tcPr>
            <w:tcW w:w="1072" w:type="dxa"/>
          </w:tcPr>
          <w:p w14:paraId="201D53F6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965" w:type="dxa"/>
          </w:tcPr>
          <w:p w14:paraId="202AB8E5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0%</w:t>
            </w:r>
          </w:p>
        </w:tc>
      </w:tr>
      <w:tr w:rsidR="00345E91" w:rsidRPr="008B60FD" w14:paraId="166F87CE" w14:textId="77777777" w:rsidTr="004A59AE">
        <w:tc>
          <w:tcPr>
            <w:tcW w:w="1980" w:type="dxa"/>
          </w:tcPr>
          <w:p w14:paraId="0B1B27F1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miR-31</w:t>
            </w:r>
          </w:p>
        </w:tc>
        <w:tc>
          <w:tcPr>
            <w:tcW w:w="1638" w:type="dxa"/>
          </w:tcPr>
          <w:p w14:paraId="2BD7F5A9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chr1:155403010</w:t>
            </w:r>
          </w:p>
        </w:tc>
        <w:tc>
          <w:tcPr>
            <w:tcW w:w="1055" w:type="dxa"/>
          </w:tcPr>
          <w:p w14:paraId="16F81536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7-mer-m8</w:t>
            </w:r>
          </w:p>
        </w:tc>
        <w:tc>
          <w:tcPr>
            <w:tcW w:w="603" w:type="dxa"/>
          </w:tcPr>
          <w:p w14:paraId="465270AA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983" w:type="dxa"/>
          </w:tcPr>
          <w:p w14:paraId="63B8FE80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22%</w:t>
            </w:r>
          </w:p>
        </w:tc>
        <w:tc>
          <w:tcPr>
            <w:tcW w:w="1072" w:type="dxa"/>
          </w:tcPr>
          <w:p w14:paraId="4B085F0C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965" w:type="dxa"/>
          </w:tcPr>
          <w:p w14:paraId="1B333471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0%</w:t>
            </w:r>
          </w:p>
        </w:tc>
      </w:tr>
      <w:tr w:rsidR="00345E91" w:rsidRPr="008B60FD" w14:paraId="4E10F3C8" w14:textId="77777777" w:rsidTr="004A59AE">
        <w:tc>
          <w:tcPr>
            <w:tcW w:w="1980" w:type="dxa"/>
          </w:tcPr>
          <w:p w14:paraId="4FB99884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miR-103a/107/107ab</w:t>
            </w:r>
          </w:p>
        </w:tc>
        <w:tc>
          <w:tcPr>
            <w:tcW w:w="1638" w:type="dxa"/>
          </w:tcPr>
          <w:p w14:paraId="1E1CE003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chr1:155403585</w:t>
            </w:r>
          </w:p>
        </w:tc>
        <w:tc>
          <w:tcPr>
            <w:tcW w:w="1055" w:type="dxa"/>
          </w:tcPr>
          <w:p w14:paraId="54CAA7AF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7-mer-A1</w:t>
            </w:r>
          </w:p>
        </w:tc>
        <w:tc>
          <w:tcPr>
            <w:tcW w:w="603" w:type="dxa"/>
          </w:tcPr>
          <w:p w14:paraId="7D8FC12F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983" w:type="dxa"/>
          </w:tcPr>
          <w:p w14:paraId="0EF31566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22%</w:t>
            </w:r>
          </w:p>
        </w:tc>
        <w:tc>
          <w:tcPr>
            <w:tcW w:w="1072" w:type="dxa"/>
          </w:tcPr>
          <w:p w14:paraId="1E889E22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965" w:type="dxa"/>
          </w:tcPr>
          <w:p w14:paraId="7A273B0A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0%</w:t>
            </w:r>
          </w:p>
        </w:tc>
      </w:tr>
      <w:tr w:rsidR="00345E91" w:rsidRPr="008B60FD" w14:paraId="5C422BD4" w14:textId="77777777" w:rsidTr="004A59AE">
        <w:tc>
          <w:tcPr>
            <w:tcW w:w="1980" w:type="dxa"/>
          </w:tcPr>
          <w:p w14:paraId="7B6510F3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miR-375</w:t>
            </w:r>
          </w:p>
        </w:tc>
        <w:tc>
          <w:tcPr>
            <w:tcW w:w="1638" w:type="dxa"/>
          </w:tcPr>
          <w:p w14:paraId="6F483D8D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chr1:155403416</w:t>
            </w:r>
          </w:p>
        </w:tc>
        <w:tc>
          <w:tcPr>
            <w:tcW w:w="1055" w:type="dxa"/>
          </w:tcPr>
          <w:p w14:paraId="416E2D0E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7-mer-m8</w:t>
            </w:r>
          </w:p>
        </w:tc>
        <w:tc>
          <w:tcPr>
            <w:tcW w:w="603" w:type="dxa"/>
          </w:tcPr>
          <w:p w14:paraId="3AC33C0A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983" w:type="dxa"/>
          </w:tcPr>
          <w:p w14:paraId="6EE3302F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11%</w:t>
            </w:r>
          </w:p>
        </w:tc>
        <w:tc>
          <w:tcPr>
            <w:tcW w:w="1072" w:type="dxa"/>
          </w:tcPr>
          <w:p w14:paraId="1CBC7223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965" w:type="dxa"/>
          </w:tcPr>
          <w:p w14:paraId="04737452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0%</w:t>
            </w:r>
          </w:p>
        </w:tc>
      </w:tr>
      <w:tr w:rsidR="00345E91" w:rsidRPr="008B60FD" w14:paraId="0EF1DEBD" w14:textId="77777777" w:rsidTr="004A59AE">
        <w:tc>
          <w:tcPr>
            <w:tcW w:w="1980" w:type="dxa"/>
          </w:tcPr>
          <w:p w14:paraId="71984D23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miR-125a-5p/125b-5p/351/670/4319</w:t>
            </w:r>
          </w:p>
        </w:tc>
        <w:tc>
          <w:tcPr>
            <w:tcW w:w="1638" w:type="dxa"/>
          </w:tcPr>
          <w:p w14:paraId="7AD431D8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chr1:155403893</w:t>
            </w:r>
          </w:p>
        </w:tc>
        <w:tc>
          <w:tcPr>
            <w:tcW w:w="1055" w:type="dxa"/>
          </w:tcPr>
          <w:p w14:paraId="39892EAB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7-mer-m8</w:t>
            </w:r>
          </w:p>
        </w:tc>
        <w:tc>
          <w:tcPr>
            <w:tcW w:w="603" w:type="dxa"/>
          </w:tcPr>
          <w:p w14:paraId="5ED0320E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983" w:type="dxa"/>
          </w:tcPr>
          <w:p w14:paraId="741D3E6A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22%</w:t>
            </w:r>
          </w:p>
        </w:tc>
        <w:tc>
          <w:tcPr>
            <w:tcW w:w="1072" w:type="dxa"/>
          </w:tcPr>
          <w:p w14:paraId="20F067F7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4%</w:t>
            </w:r>
          </w:p>
        </w:tc>
        <w:tc>
          <w:tcPr>
            <w:tcW w:w="965" w:type="dxa"/>
          </w:tcPr>
          <w:p w14:paraId="41D12128" w14:textId="77777777" w:rsidR="00345E91" w:rsidRPr="008B60FD" w:rsidRDefault="00345E91" w:rsidP="00A71BB1">
            <w:pPr>
              <w:widowControl/>
              <w:rPr>
                <w:sz w:val="18"/>
                <w:szCs w:val="18"/>
                <w:shd w:val="clear" w:color="auto" w:fill="FFFFFF"/>
              </w:rPr>
            </w:pPr>
            <w:r w:rsidRPr="008B60FD">
              <w:rPr>
                <w:sz w:val="18"/>
                <w:szCs w:val="18"/>
                <w:shd w:val="clear" w:color="auto" w:fill="FFFFFF"/>
              </w:rPr>
              <w:t>0%</w:t>
            </w:r>
          </w:p>
        </w:tc>
      </w:tr>
    </w:tbl>
    <w:p w14:paraId="017EEBCD" w14:textId="77777777" w:rsidR="00345E91" w:rsidRDefault="00345E91" w:rsidP="009265CA">
      <w:pPr>
        <w:tabs>
          <w:tab w:val="left" w:pos="0"/>
        </w:tabs>
        <w:adjustRightInd w:val="0"/>
        <w:snapToGrid w:val="0"/>
        <w:spacing w:before="100" w:beforeAutospacing="1" w:after="100" w:afterAutospacing="1" w:line="480" w:lineRule="auto"/>
        <w:jc w:val="both"/>
        <w:rPr>
          <w:b/>
          <w:sz w:val="28"/>
          <w:szCs w:val="28"/>
          <w:shd w:val="clear" w:color="auto" w:fill="FFFFFF"/>
        </w:rPr>
      </w:pPr>
    </w:p>
    <w:p w14:paraId="208BA320" w14:textId="09FEEA59" w:rsidR="00345E91" w:rsidRDefault="00345E91">
      <w:pPr>
        <w:widowControl/>
        <w:rPr>
          <w:b/>
          <w:sz w:val="28"/>
          <w:szCs w:val="28"/>
          <w:shd w:val="clear" w:color="auto" w:fill="FFFFFF"/>
        </w:rPr>
      </w:pPr>
      <w:bookmarkStart w:id="0" w:name="_GoBack"/>
      <w:bookmarkEnd w:id="0"/>
    </w:p>
    <w:sectPr w:rsidR="00345E9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E526A7" w14:textId="77777777" w:rsidR="00115119" w:rsidRDefault="00115119" w:rsidP="0000799F">
      <w:r>
        <w:separator/>
      </w:r>
    </w:p>
  </w:endnote>
  <w:endnote w:type="continuationSeparator" w:id="0">
    <w:p w14:paraId="7C8049E1" w14:textId="77777777" w:rsidR="00115119" w:rsidRDefault="00115119" w:rsidP="00007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E4C80E" w14:textId="77777777" w:rsidR="00115119" w:rsidRDefault="00115119" w:rsidP="0000799F">
      <w:r>
        <w:separator/>
      </w:r>
    </w:p>
  </w:footnote>
  <w:footnote w:type="continuationSeparator" w:id="0">
    <w:p w14:paraId="5218F2B4" w14:textId="77777777" w:rsidR="00115119" w:rsidRDefault="00115119" w:rsidP="000079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922C5"/>
    <w:multiLevelType w:val="hybridMultilevel"/>
    <w:tmpl w:val="835A7ADC"/>
    <w:lvl w:ilvl="0" w:tplc="D7461EF8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4174035"/>
    <w:multiLevelType w:val="hybridMultilevel"/>
    <w:tmpl w:val="CCA0CB7E"/>
    <w:lvl w:ilvl="0" w:tplc="1E1C857E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4366B91"/>
    <w:multiLevelType w:val="hybridMultilevel"/>
    <w:tmpl w:val="F68AA054"/>
    <w:lvl w:ilvl="0" w:tplc="1DFA64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663"/>
    <w:rsid w:val="0000799F"/>
    <w:rsid w:val="0002310D"/>
    <w:rsid w:val="00023ABA"/>
    <w:rsid w:val="000816C5"/>
    <w:rsid w:val="000A3325"/>
    <w:rsid w:val="000D2541"/>
    <w:rsid w:val="00112C06"/>
    <w:rsid w:val="00115119"/>
    <w:rsid w:val="00143F18"/>
    <w:rsid w:val="0016420F"/>
    <w:rsid w:val="00185637"/>
    <w:rsid w:val="00200BDB"/>
    <w:rsid w:val="00226253"/>
    <w:rsid w:val="002C4550"/>
    <w:rsid w:val="002F33BF"/>
    <w:rsid w:val="002F3F39"/>
    <w:rsid w:val="00345E91"/>
    <w:rsid w:val="003673D6"/>
    <w:rsid w:val="0038708A"/>
    <w:rsid w:val="003B157F"/>
    <w:rsid w:val="003C7973"/>
    <w:rsid w:val="003D7D76"/>
    <w:rsid w:val="00407663"/>
    <w:rsid w:val="00416093"/>
    <w:rsid w:val="004327E3"/>
    <w:rsid w:val="004A4805"/>
    <w:rsid w:val="004A59AE"/>
    <w:rsid w:val="004D2F49"/>
    <w:rsid w:val="004D54FB"/>
    <w:rsid w:val="004E443E"/>
    <w:rsid w:val="00504B8C"/>
    <w:rsid w:val="0058374E"/>
    <w:rsid w:val="005C04BB"/>
    <w:rsid w:val="00677A32"/>
    <w:rsid w:val="006B3FF5"/>
    <w:rsid w:val="006B4B2A"/>
    <w:rsid w:val="006B72B2"/>
    <w:rsid w:val="006B7D92"/>
    <w:rsid w:val="007652E5"/>
    <w:rsid w:val="007A66B8"/>
    <w:rsid w:val="007D1822"/>
    <w:rsid w:val="007F7585"/>
    <w:rsid w:val="00812BAD"/>
    <w:rsid w:val="0083780F"/>
    <w:rsid w:val="00871EA1"/>
    <w:rsid w:val="008B60FD"/>
    <w:rsid w:val="008C58A2"/>
    <w:rsid w:val="009265CA"/>
    <w:rsid w:val="00935F16"/>
    <w:rsid w:val="0094323F"/>
    <w:rsid w:val="00943AFE"/>
    <w:rsid w:val="009512AD"/>
    <w:rsid w:val="0095413D"/>
    <w:rsid w:val="0095680D"/>
    <w:rsid w:val="009A01CC"/>
    <w:rsid w:val="009C0056"/>
    <w:rsid w:val="009F1666"/>
    <w:rsid w:val="00A22470"/>
    <w:rsid w:val="00A420CF"/>
    <w:rsid w:val="00AA34B5"/>
    <w:rsid w:val="00B02883"/>
    <w:rsid w:val="00B430E0"/>
    <w:rsid w:val="00B75124"/>
    <w:rsid w:val="00B951D2"/>
    <w:rsid w:val="00BF6E0B"/>
    <w:rsid w:val="00BF74D3"/>
    <w:rsid w:val="00C03E69"/>
    <w:rsid w:val="00C15C3B"/>
    <w:rsid w:val="00C266F2"/>
    <w:rsid w:val="00C40B83"/>
    <w:rsid w:val="00C448FF"/>
    <w:rsid w:val="00C56DD7"/>
    <w:rsid w:val="00D029AC"/>
    <w:rsid w:val="00D76C84"/>
    <w:rsid w:val="00D8707E"/>
    <w:rsid w:val="00DC01A9"/>
    <w:rsid w:val="00E7152C"/>
    <w:rsid w:val="00E942AD"/>
    <w:rsid w:val="00EA23A6"/>
    <w:rsid w:val="00EB0F6C"/>
    <w:rsid w:val="00EE303F"/>
    <w:rsid w:val="00EF7EB1"/>
    <w:rsid w:val="00F12205"/>
    <w:rsid w:val="00F232AA"/>
    <w:rsid w:val="00F25F53"/>
    <w:rsid w:val="00F3758A"/>
    <w:rsid w:val="00F50169"/>
    <w:rsid w:val="00F85FFC"/>
    <w:rsid w:val="00F90224"/>
    <w:rsid w:val="00FA564F"/>
    <w:rsid w:val="00FE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BB9DBD"/>
  <w15:chartTrackingRefBased/>
  <w15:docId w15:val="{94CED410-7324-4489-8019-DEAD3BB6A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799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79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0799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079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0799F"/>
    <w:rPr>
      <w:sz w:val="20"/>
      <w:szCs w:val="20"/>
    </w:rPr>
  </w:style>
  <w:style w:type="paragraph" w:customStyle="1" w:styleId="Default">
    <w:name w:val="Default"/>
    <w:rsid w:val="0000799F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  <w:style w:type="character" w:styleId="a7">
    <w:name w:val="Hyperlink"/>
    <w:basedOn w:val="a0"/>
    <w:uiPriority w:val="99"/>
    <w:unhideWhenUsed/>
    <w:rsid w:val="0000799F"/>
    <w:rPr>
      <w:color w:val="0563C1" w:themeColor="hyperlink"/>
      <w:u w:val="single"/>
    </w:rPr>
  </w:style>
  <w:style w:type="table" w:styleId="a8">
    <w:name w:val="Table Grid"/>
    <w:basedOn w:val="a1"/>
    <w:uiPriority w:val="59"/>
    <w:rsid w:val="00C56D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a0"/>
    <w:rsid w:val="009265CA"/>
  </w:style>
  <w:style w:type="paragraph" w:styleId="a9">
    <w:name w:val="List Paragraph"/>
    <w:basedOn w:val="a"/>
    <w:uiPriority w:val="34"/>
    <w:qFormat/>
    <w:rsid w:val="002C4550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39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</dc:creator>
  <cp:keywords/>
  <dc:description/>
  <cp:lastModifiedBy>Jim</cp:lastModifiedBy>
  <cp:revision>3</cp:revision>
  <dcterms:created xsi:type="dcterms:W3CDTF">2020-03-02T11:13:00Z</dcterms:created>
  <dcterms:modified xsi:type="dcterms:W3CDTF">2020-03-02T11:13:00Z</dcterms:modified>
</cp:coreProperties>
</file>